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E9D065" w14:textId="77777777" w:rsidR="00A408E9" w:rsidRPr="00485141" w:rsidRDefault="00A408E9" w:rsidP="00A408E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485141">
        <w:rPr>
          <w:rFonts w:ascii="Times New Roman" w:hAnsi="Times New Roman" w:cs="Times New Roman"/>
          <w:b/>
          <w:sz w:val="28"/>
          <w:szCs w:val="28"/>
        </w:rPr>
        <w:t xml:space="preserve">Impact of statin pretreatment on the complications of carotid stenting in asymptomatic </w:t>
      </w:r>
      <w:proofErr w:type="gramStart"/>
      <w:r w:rsidRPr="00485141">
        <w:rPr>
          <w:rFonts w:ascii="Times New Roman" w:hAnsi="Times New Roman" w:cs="Times New Roman"/>
          <w:b/>
          <w:sz w:val="28"/>
          <w:szCs w:val="28"/>
        </w:rPr>
        <w:t>patients</w:t>
      </w:r>
      <w:r>
        <w:rPr>
          <w:rFonts w:ascii="Times New Roman" w:hAnsi="Times New Roman" w:cs="Times New Roman"/>
          <w:b/>
          <w:sz w:val="28"/>
          <w:szCs w:val="28"/>
        </w:rPr>
        <w:t xml:space="preserve"> :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observational study</w:t>
      </w:r>
    </w:p>
    <w:p w14:paraId="27EC97B2" w14:textId="77777777" w:rsidR="00A408E9" w:rsidRPr="00357BAC" w:rsidRDefault="00A408E9" w:rsidP="00A408E9">
      <w:pPr>
        <w:spacing w:before="240"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57BAC">
        <w:rPr>
          <w:rFonts w:ascii="Times New Roman" w:hAnsi="Times New Roman" w:cs="Times New Roman"/>
          <w:bCs/>
          <w:sz w:val="24"/>
          <w:szCs w:val="24"/>
        </w:rPr>
        <w:t>Seong Hwa Jang, MD</w:t>
      </w:r>
      <w:r w:rsidRPr="00357BA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57BAC">
        <w:rPr>
          <w:rFonts w:ascii="Times New Roman" w:hAnsi="Times New Roman" w:cs="Times New Roman"/>
          <w:bCs/>
          <w:sz w:val="24"/>
          <w:szCs w:val="24"/>
        </w:rPr>
        <w:t>, Doo Hyuk Kwon, MD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57BAC">
        <w:rPr>
          <w:rFonts w:ascii="Times New Roman" w:hAnsi="Times New Roman" w:cs="Times New Roman"/>
          <w:bCs/>
          <w:sz w:val="24"/>
          <w:szCs w:val="24"/>
        </w:rPr>
        <w:t>, Moon-Ku Han, MD, PhD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357BA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57BAC">
        <w:rPr>
          <w:rFonts w:ascii="Times New Roman" w:hAnsi="Times New Roman" w:cs="Times New Roman"/>
          <w:bCs/>
          <w:sz w:val="24"/>
          <w:szCs w:val="24"/>
        </w:rPr>
        <w:t>Hyungjong</w:t>
      </w:r>
      <w:proofErr w:type="spellEnd"/>
      <w:r w:rsidRPr="00357BAC">
        <w:rPr>
          <w:rFonts w:ascii="Times New Roman" w:hAnsi="Times New Roman" w:cs="Times New Roman"/>
          <w:bCs/>
          <w:sz w:val="24"/>
          <w:szCs w:val="24"/>
        </w:rPr>
        <w:t xml:space="preserve"> Park, MD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57BAC">
        <w:rPr>
          <w:rFonts w:ascii="Times New Roman" w:hAnsi="Times New Roman" w:cs="Times New Roman"/>
          <w:bCs/>
          <w:sz w:val="24"/>
          <w:szCs w:val="24"/>
        </w:rPr>
        <w:t>, Sung-Il Sohn, MD, PhD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57BA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57BAC">
        <w:rPr>
          <w:rFonts w:ascii="Times New Roman" w:hAnsi="Times New Roman" w:cs="Times New Roman"/>
          <w:bCs/>
          <w:sz w:val="24"/>
          <w:szCs w:val="24"/>
        </w:rPr>
        <w:t>H</w:t>
      </w:r>
      <w:r>
        <w:rPr>
          <w:rFonts w:ascii="Times New Roman" w:hAnsi="Times New Roman" w:cs="Times New Roman" w:hint="eastAsia"/>
          <w:bCs/>
          <w:sz w:val="24"/>
          <w:szCs w:val="24"/>
        </w:rPr>
        <w:t>u</w:t>
      </w:r>
      <w:r>
        <w:rPr>
          <w:rFonts w:ascii="Times New Roman" w:hAnsi="Times New Roman" w:cs="Times New Roman"/>
          <w:bCs/>
          <w:sz w:val="24"/>
          <w:szCs w:val="24"/>
        </w:rPr>
        <w:t>imah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57BAC">
        <w:rPr>
          <w:rFonts w:ascii="Times New Roman" w:hAnsi="Times New Roman" w:cs="Times New Roman"/>
          <w:bCs/>
          <w:sz w:val="24"/>
          <w:szCs w:val="24"/>
        </w:rPr>
        <w:t>Choi, MD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357BA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57BAC">
        <w:rPr>
          <w:rFonts w:ascii="Times New Roman" w:hAnsi="Times New Roman" w:cs="Times New Roman"/>
          <w:bCs/>
          <w:sz w:val="24"/>
          <w:szCs w:val="24"/>
        </w:rPr>
        <w:t>Jeong</w:t>
      </w:r>
      <w:proofErr w:type="spellEnd"/>
      <w:r w:rsidRPr="00357BAC">
        <w:rPr>
          <w:rFonts w:ascii="Times New Roman" w:hAnsi="Times New Roman" w:cs="Times New Roman"/>
          <w:bCs/>
          <w:sz w:val="24"/>
          <w:szCs w:val="24"/>
        </w:rPr>
        <w:t>-Ho Hong, MD, PhD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14:paraId="3A845BCF" w14:textId="77777777" w:rsidR="00A408E9" w:rsidRPr="00357BAC" w:rsidRDefault="00A408E9" w:rsidP="00A408E9">
      <w:pPr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57BAC">
        <w:rPr>
          <w:rFonts w:ascii="Times New Roman" w:hAnsi="Times New Roman" w:cs="Times New Roman"/>
          <w:sz w:val="24"/>
          <w:szCs w:val="24"/>
        </w:rPr>
        <w:t xml:space="preserve">Department of Neurology, Keimyung University </w:t>
      </w:r>
      <w:proofErr w:type="spellStart"/>
      <w:r w:rsidRPr="00357BAC">
        <w:rPr>
          <w:rFonts w:ascii="Times New Roman" w:hAnsi="Times New Roman" w:cs="Times New Roman"/>
          <w:sz w:val="24"/>
          <w:szCs w:val="24"/>
        </w:rPr>
        <w:t>Dongsan</w:t>
      </w:r>
      <w:proofErr w:type="spellEnd"/>
      <w:r w:rsidRPr="00357BAC">
        <w:rPr>
          <w:rFonts w:ascii="Times New Roman" w:hAnsi="Times New Roman" w:cs="Times New Roman"/>
          <w:sz w:val="24"/>
          <w:szCs w:val="24"/>
        </w:rPr>
        <w:t xml:space="preserve"> Hospital, Keimyung University School of Medicine, Daegu, South Korea</w:t>
      </w:r>
    </w:p>
    <w:p w14:paraId="02C2ED5E" w14:textId="77777777" w:rsidR="00A408E9" w:rsidRPr="00357BAC" w:rsidRDefault="00A408E9" w:rsidP="00A408E9">
      <w:pPr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7BAC">
        <w:rPr>
          <w:rFonts w:ascii="Times New Roman" w:hAnsi="Times New Roman" w:cs="Times New Roman"/>
          <w:sz w:val="24"/>
          <w:szCs w:val="24"/>
        </w:rPr>
        <w:t xml:space="preserve">Department of Neurology, Seoul National University </w:t>
      </w:r>
      <w:proofErr w:type="spellStart"/>
      <w:r w:rsidRPr="00357BAC">
        <w:rPr>
          <w:rFonts w:ascii="Times New Roman" w:hAnsi="Times New Roman" w:cs="Times New Roman"/>
          <w:sz w:val="24"/>
          <w:szCs w:val="24"/>
        </w:rPr>
        <w:t>Bundang</w:t>
      </w:r>
      <w:proofErr w:type="spellEnd"/>
      <w:r w:rsidRPr="00357BAC">
        <w:rPr>
          <w:rFonts w:ascii="Times New Roman" w:hAnsi="Times New Roman" w:cs="Times New Roman"/>
          <w:sz w:val="24"/>
          <w:szCs w:val="24"/>
        </w:rPr>
        <w:t xml:space="preserve"> Hospital, Seoul National University School of Medicine, </w:t>
      </w:r>
      <w:proofErr w:type="spellStart"/>
      <w:r w:rsidRPr="00357BAC">
        <w:rPr>
          <w:rFonts w:ascii="Times New Roman" w:hAnsi="Times New Roman" w:cs="Times New Roman"/>
          <w:sz w:val="24"/>
          <w:szCs w:val="24"/>
        </w:rPr>
        <w:t>Seongnam</w:t>
      </w:r>
      <w:proofErr w:type="spellEnd"/>
      <w:r w:rsidRPr="00357BAC">
        <w:rPr>
          <w:rFonts w:ascii="Times New Roman" w:hAnsi="Times New Roman" w:cs="Times New Roman"/>
          <w:sz w:val="24"/>
          <w:szCs w:val="24"/>
        </w:rPr>
        <w:t>, South Korea</w:t>
      </w:r>
    </w:p>
    <w:p w14:paraId="0B18E879" w14:textId="77777777" w:rsidR="00A408E9" w:rsidRPr="00357BAC" w:rsidRDefault="00A408E9" w:rsidP="00A408E9">
      <w:pPr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57BAC">
        <w:rPr>
          <w:rFonts w:ascii="Times New Roman" w:hAnsi="Times New Roman" w:cs="Times New Roman"/>
          <w:sz w:val="24"/>
          <w:szCs w:val="24"/>
        </w:rPr>
        <w:t>Department of Neurology and Neurosurgery, McGovern Medical School, University of Texas Health Science Center at Houston, TX, USA</w:t>
      </w:r>
    </w:p>
    <w:p w14:paraId="559B1BB6" w14:textId="77777777" w:rsidR="00A408E9" w:rsidRPr="00357BAC" w:rsidRDefault="00A408E9" w:rsidP="00A408E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82F6F7" w14:textId="77777777" w:rsidR="00A408E9" w:rsidRDefault="00A408E9" w:rsidP="00A408E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4934D3" w14:textId="77777777" w:rsidR="00A408E9" w:rsidRDefault="00A408E9" w:rsidP="00A408E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0C7C6D5B" w14:textId="77777777" w:rsidR="00A408E9" w:rsidRPr="00485141" w:rsidRDefault="00A408E9" w:rsidP="00A4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5141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485141">
        <w:rPr>
          <w:rFonts w:ascii="Times New Roman" w:hAnsi="Times New Roman" w:cs="Times New Roman"/>
          <w:sz w:val="24"/>
          <w:szCs w:val="24"/>
        </w:rPr>
        <w:t>-Ho Hong, MD, PhD</w:t>
      </w:r>
    </w:p>
    <w:p w14:paraId="1C7BE259" w14:textId="77777777" w:rsidR="00A408E9" w:rsidRPr="00485141" w:rsidRDefault="00A408E9" w:rsidP="00A4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5141">
        <w:rPr>
          <w:rFonts w:ascii="Times New Roman" w:hAnsi="Times New Roman" w:cs="Times New Roman"/>
          <w:sz w:val="24"/>
          <w:szCs w:val="24"/>
        </w:rPr>
        <w:t>Department of Neurology, Keimyung University School of Medicine</w:t>
      </w:r>
    </w:p>
    <w:p w14:paraId="57A74334" w14:textId="77777777" w:rsidR="00A408E9" w:rsidRPr="00485141" w:rsidRDefault="00A408E9" w:rsidP="00A4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5141">
        <w:rPr>
          <w:rFonts w:ascii="Times New Roman" w:hAnsi="Times New Roman" w:cs="Times New Roman"/>
          <w:sz w:val="24"/>
          <w:szCs w:val="24"/>
        </w:rPr>
        <w:t xml:space="preserve">1095 </w:t>
      </w:r>
      <w:proofErr w:type="spellStart"/>
      <w:r w:rsidRPr="00485141">
        <w:rPr>
          <w:rFonts w:ascii="Times New Roman" w:hAnsi="Times New Roman" w:cs="Times New Roman"/>
          <w:sz w:val="24"/>
          <w:szCs w:val="24"/>
        </w:rPr>
        <w:t>Dalgubeol-daero</w:t>
      </w:r>
      <w:proofErr w:type="spellEnd"/>
      <w:r w:rsidRPr="004851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5141">
        <w:rPr>
          <w:rFonts w:ascii="Times New Roman" w:hAnsi="Times New Roman" w:cs="Times New Roman"/>
          <w:sz w:val="24"/>
          <w:szCs w:val="24"/>
        </w:rPr>
        <w:t>Dalseo-gu</w:t>
      </w:r>
      <w:proofErr w:type="spellEnd"/>
      <w:r w:rsidRPr="00485141">
        <w:rPr>
          <w:rFonts w:ascii="Times New Roman" w:hAnsi="Times New Roman" w:cs="Times New Roman"/>
          <w:sz w:val="24"/>
          <w:szCs w:val="24"/>
        </w:rPr>
        <w:t>, Daegu 42601, Korea</w:t>
      </w:r>
    </w:p>
    <w:p w14:paraId="46C9F7AF" w14:textId="77777777" w:rsidR="00A408E9" w:rsidRPr="00485141" w:rsidRDefault="00A408E9" w:rsidP="00A4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5141">
        <w:rPr>
          <w:rFonts w:ascii="Times New Roman" w:hAnsi="Times New Roman" w:cs="Times New Roman"/>
          <w:sz w:val="24"/>
          <w:szCs w:val="24"/>
        </w:rPr>
        <w:t>Tel: +82-53-258-4379</w:t>
      </w:r>
    </w:p>
    <w:p w14:paraId="4D2FCD97" w14:textId="77777777" w:rsidR="00A408E9" w:rsidRPr="00485141" w:rsidRDefault="00A408E9" w:rsidP="00A4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5141">
        <w:rPr>
          <w:rFonts w:ascii="Times New Roman" w:hAnsi="Times New Roman" w:cs="Times New Roman"/>
          <w:sz w:val="24"/>
          <w:szCs w:val="24"/>
        </w:rPr>
        <w:t>Fax: +82-53-258-4380</w:t>
      </w:r>
    </w:p>
    <w:p w14:paraId="3DEEEB9A" w14:textId="77777777" w:rsidR="00A408E9" w:rsidRPr="00485141" w:rsidRDefault="00A408E9" w:rsidP="00A4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5141">
        <w:rPr>
          <w:rFonts w:ascii="Times New Roman" w:hAnsi="Times New Roman" w:cs="Times New Roman"/>
          <w:sz w:val="24"/>
          <w:szCs w:val="24"/>
        </w:rPr>
        <w:t xml:space="preserve">Email: </w:t>
      </w:r>
      <w:r w:rsidRPr="00CE22EE">
        <w:rPr>
          <w:rFonts w:ascii="Times New Roman" w:hAnsi="Times New Roman" w:cs="Times New Roman"/>
          <w:sz w:val="24"/>
          <w:szCs w:val="24"/>
        </w:rPr>
        <w:t>neurohong79@gmail.com</w:t>
      </w:r>
    </w:p>
    <w:p w14:paraId="06014721" w14:textId="77777777" w:rsidR="00A408E9" w:rsidRPr="00A408E9" w:rsidRDefault="00A408E9" w:rsidP="00091C86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FF2DC98" w14:textId="77777777" w:rsidR="00A408E9" w:rsidRDefault="00A408E9" w:rsidP="00091C86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5635CBE" w14:textId="77777777" w:rsidR="00A408E9" w:rsidRDefault="00A408E9" w:rsidP="00091C86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C61ECC5" w14:textId="13058245" w:rsidR="00091C86" w:rsidRDefault="00091C86" w:rsidP="00091C86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lastRenderedPageBreak/>
        <w:t>SUPPLEMENTAL MATERIAL</w:t>
      </w:r>
    </w:p>
    <w:p w14:paraId="2C61ECC6" w14:textId="77777777" w:rsidR="00091C86" w:rsidRDefault="00091C86" w:rsidP="00091C86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C61ECC7" w14:textId="77777777" w:rsidR="00091C86" w:rsidRPr="0094398B" w:rsidRDefault="00F00042" w:rsidP="00091C86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Hlk51179813"/>
      <w:r w:rsidRPr="0052340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91C86" w:rsidRPr="002F0C44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I.</w:t>
      </w:r>
      <w:r w:rsidR="00091C86" w:rsidRPr="0094398B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 xml:space="preserve"> Summary of </w:t>
      </w:r>
      <w:r w:rsidR="00091C86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</w:t>
      </w:r>
      <w:r w:rsidR="00091C86" w:rsidRPr="0094398B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 xml:space="preserve">tatin </w:t>
      </w:r>
      <w:r w:rsidR="00091C86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d</w:t>
      </w:r>
      <w:r w:rsidR="00091C86" w:rsidRPr="0094398B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 xml:space="preserve">rug and </w:t>
      </w:r>
      <w:r w:rsidR="00091C86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d</w:t>
      </w:r>
      <w:r w:rsidR="00091C86" w:rsidRPr="0094398B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 xml:space="preserve">ose </w:t>
      </w:r>
      <w:r w:rsidR="00091C86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u</w:t>
      </w:r>
      <w:r w:rsidR="00091C86" w:rsidRPr="0094398B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e before carotid artery stenting.</w:t>
      </w:r>
    </w:p>
    <w:tbl>
      <w:tblPr>
        <w:tblW w:w="903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4"/>
        <w:gridCol w:w="990"/>
        <w:gridCol w:w="990"/>
        <w:gridCol w:w="1017"/>
        <w:gridCol w:w="992"/>
        <w:gridCol w:w="993"/>
        <w:gridCol w:w="992"/>
        <w:gridCol w:w="956"/>
        <w:gridCol w:w="990"/>
      </w:tblGrid>
      <w:tr w:rsidR="00091C86" w:rsidRPr="0094398B" w14:paraId="2C61ECDA" w14:textId="77777777" w:rsidTr="00FE525F">
        <w:trPr>
          <w:trHeight w:val="584"/>
        </w:trPr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C61ECC8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torvastatin</w:t>
            </w:r>
          </w:p>
          <w:p w14:paraId="2C61ECC9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quivalent do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1ECCA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otal number</w:t>
            </w:r>
          </w:p>
          <w:p w14:paraId="2C61ECCB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N = 189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1ECCC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torvastatin</w:t>
            </w:r>
          </w:p>
          <w:p w14:paraId="2C61ECCD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N = 150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1ECCE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osuvastatin</w:t>
            </w:r>
          </w:p>
          <w:p w14:paraId="2C61ECCF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N = 1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1ECD0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Simvastatin</w:t>
            </w:r>
          </w:p>
          <w:p w14:paraId="2C61ECD1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N = 1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1ECD2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Fluvastatin</w:t>
            </w:r>
          </w:p>
          <w:p w14:paraId="2C61ECD3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N = 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1ECD4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vastatin</w:t>
            </w:r>
          </w:p>
          <w:p w14:paraId="2C61ECD5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N = 1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1ECD6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ravastatin</w:t>
            </w:r>
          </w:p>
          <w:p w14:paraId="2C61ECD7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N = 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1ECD8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itavastatin</w:t>
            </w:r>
            <w:proofErr w:type="spellEnd"/>
          </w:p>
          <w:p w14:paraId="2C61ECD9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N = 6)</w:t>
            </w:r>
          </w:p>
        </w:tc>
      </w:tr>
      <w:tr w:rsidR="00091C86" w:rsidRPr="0094398B" w14:paraId="2C61ECE4" w14:textId="77777777" w:rsidTr="00FE525F">
        <w:trPr>
          <w:trHeight w:val="584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ECDB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ECDC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ECDD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ECDE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ECDF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ECE0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ind w:right="3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</w:t>
            </w:r>
            <w:r w:rsidR="00680C3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g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ECE1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ind w:right="3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</w:t>
            </w:r>
            <w:r w:rsidR="00680C3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g (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ECE2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ind w:right="3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  <w:r w:rsidR="00680C3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g (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ECE3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ind w:right="3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91C86" w:rsidRPr="0094398B" w14:paraId="2C61ECF0" w14:textId="77777777" w:rsidTr="00FE525F">
        <w:trPr>
          <w:trHeight w:val="584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ECE5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ECE6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ECE7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ECE8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ECE9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4"/>
                <w:szCs w:val="14"/>
              </w:rPr>
            </w:pPr>
            <w:r w:rsidRPr="0094398B">
              <w:rPr>
                <w:rFonts w:ascii="Times New Roman" w:eastAsiaTheme="majorHAnsi" w:hAnsi="Times New Roman" w:cs="Times New Roman"/>
                <w:kern w:val="0"/>
                <w:sz w:val="14"/>
                <w:szCs w:val="14"/>
              </w:rPr>
              <w:t>20</w:t>
            </w:r>
            <w:r w:rsidR="00680C3C">
              <w:rPr>
                <w:rFonts w:ascii="Times New Roman" w:eastAsiaTheme="majorHAnsi" w:hAnsi="Times New Roman" w:cs="Times New Roman"/>
                <w:kern w:val="0"/>
                <w:sz w:val="14"/>
                <w:szCs w:val="14"/>
              </w:rPr>
              <w:t xml:space="preserve"> </w:t>
            </w:r>
            <w:r w:rsidRPr="0094398B">
              <w:rPr>
                <w:rFonts w:ascii="Times New Roman" w:eastAsiaTheme="majorHAnsi" w:hAnsi="Times New Roman" w:cs="Times New Roman"/>
                <w:kern w:val="0"/>
                <w:sz w:val="14"/>
                <w:szCs w:val="14"/>
              </w:rPr>
              <w:t xml:space="preserve">mg </w:t>
            </w:r>
          </w:p>
          <w:p w14:paraId="2C61ECEA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4"/>
                <w:szCs w:val="14"/>
              </w:rPr>
            </w:pPr>
            <w:r w:rsidRPr="0094398B">
              <w:rPr>
                <w:rFonts w:ascii="Times New Roman" w:eastAsiaTheme="majorHAnsi" w:hAnsi="Times New Roman" w:cs="Times New Roman"/>
                <w:kern w:val="0"/>
                <w:sz w:val="14"/>
                <w:szCs w:val="14"/>
              </w:rPr>
              <w:t>(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ECEB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ind w:right="3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ECEC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ind w:right="3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ECED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ind w:right="3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</w:t>
            </w:r>
            <w:r w:rsidR="00680C3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g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ECEE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ind w:right="3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="00680C3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mg </w:t>
            </w:r>
          </w:p>
          <w:p w14:paraId="2C61ECEF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ind w:right="3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6)</w:t>
            </w:r>
          </w:p>
        </w:tc>
      </w:tr>
      <w:tr w:rsidR="00091C86" w:rsidRPr="0094398B" w14:paraId="2C61ECFA" w14:textId="77777777" w:rsidTr="00FE525F">
        <w:trPr>
          <w:trHeight w:val="584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ECF1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ECF2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ECF3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ECF4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ECF5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ECF6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ECF7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ECF8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ECF9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91C86" w:rsidRPr="0094398B" w14:paraId="2C61ED05" w14:textId="77777777" w:rsidTr="00FE525F">
        <w:trPr>
          <w:trHeight w:val="584"/>
        </w:trPr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1ECFB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 mg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2C61ECFC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1ECFD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1ECFE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10 mg </w:t>
            </w:r>
          </w:p>
          <w:p w14:paraId="2C61ECFF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1ED00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1ED01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C61ED02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vAlign w:val="center"/>
          </w:tcPr>
          <w:p w14:paraId="2C61ED03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2C61ED04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91C86" w:rsidRPr="0094398B" w14:paraId="2C61ED10" w14:textId="77777777" w:rsidTr="00FE525F">
        <w:trPr>
          <w:trHeight w:val="584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1ED06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0 m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1ED07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1ED08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1ED09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20 mg </w:t>
            </w:r>
          </w:p>
          <w:p w14:paraId="2C61ED0A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1ED0B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1ED0C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1ED0D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1ED0E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1ED0F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</w:tbl>
    <w:p w14:paraId="2C61ED11" w14:textId="77777777" w:rsidR="00091C86" w:rsidRPr="0094398B" w:rsidRDefault="00091C86" w:rsidP="00091C86">
      <w:pPr>
        <w:rPr>
          <w:rFonts w:ascii="Times New Roman" w:hAnsi="Times New Roman" w:cs="Times New Roman"/>
        </w:rPr>
      </w:pPr>
    </w:p>
    <w:p w14:paraId="2C61ED12" w14:textId="77777777" w:rsidR="00091C86" w:rsidRPr="0094398B" w:rsidRDefault="00091C86" w:rsidP="00091C86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C61ED13" w14:textId="77777777" w:rsidR="00091C86" w:rsidRPr="0094398B" w:rsidRDefault="00091C86" w:rsidP="00091C86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C61ED14" w14:textId="77777777" w:rsidR="00091C86" w:rsidRPr="00523406" w:rsidRDefault="00F00042" w:rsidP="00091C8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51179822"/>
      <w:r w:rsidRPr="0052340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II. Periprocedural complications within 30 days </w:t>
      </w:r>
      <w:r w:rsidR="004E0C71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523406">
        <w:rPr>
          <w:rFonts w:ascii="Times New Roman" w:hAnsi="Times New Roman" w:cs="Times New Roman"/>
          <w:b/>
          <w:bCs/>
          <w:sz w:val="24"/>
          <w:szCs w:val="24"/>
        </w:rPr>
        <w:t>stenting for asymptomatic carotid artery stenosis</w:t>
      </w:r>
    </w:p>
    <w:tbl>
      <w:tblPr>
        <w:tblW w:w="872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7"/>
        <w:gridCol w:w="1856"/>
        <w:gridCol w:w="1857"/>
        <w:gridCol w:w="1473"/>
      </w:tblGrid>
      <w:tr w:rsidR="00091C86" w:rsidRPr="0094398B" w14:paraId="2C61ED19" w14:textId="77777777" w:rsidTr="00FE525F">
        <w:trPr>
          <w:trHeight w:val="644"/>
        </w:trPr>
        <w:tc>
          <w:tcPr>
            <w:tcW w:w="3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2C61ED15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1ED16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statin (N</w:t>
            </w:r>
            <w:r w:rsidR="009E4F3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=</w:t>
            </w:r>
            <w:r w:rsidR="009E4F3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1ED17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tin (N</w:t>
            </w:r>
            <w:r w:rsidR="009E4F3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=</w:t>
            </w:r>
            <w:r w:rsidR="009E4F3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9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1ED18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091C86" w:rsidRPr="0094398B" w14:paraId="2C61ED1E" w14:textId="77777777" w:rsidTr="00FE525F">
        <w:trPr>
          <w:trHeight w:val="644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D1A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iprocedural complication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D1B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3.4 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D1C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 (3.2 %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D1D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091C86" w:rsidRPr="0094398B" w14:paraId="2C61ED23" w14:textId="77777777" w:rsidTr="00FE525F">
        <w:trPr>
          <w:trHeight w:val="644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D1F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Ischemic strok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D20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1.1 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D21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 (2.6 %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D22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28</w:t>
            </w:r>
          </w:p>
        </w:tc>
      </w:tr>
      <w:tr w:rsidR="00091C86" w:rsidRPr="0094398B" w14:paraId="2C61ED28" w14:textId="77777777" w:rsidTr="00FE525F">
        <w:trPr>
          <w:trHeight w:val="644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D24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Hemorrhage strok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D25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1.1 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D26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0.5 %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D27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091C86" w:rsidRPr="0094398B" w14:paraId="2C61ED2D" w14:textId="77777777" w:rsidTr="00FE525F">
        <w:trPr>
          <w:trHeight w:val="644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D29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 w:rsidRPr="0094398B">
              <w:rPr>
                <w:rFonts w:ascii="Times New Roman" w:eastAsia="HelveticaNeue-Condensed" w:hAnsi="Times New Roman" w:cs="Times New Roman"/>
                <w:kern w:val="0"/>
                <w:sz w:val="16"/>
                <w:szCs w:val="16"/>
              </w:rPr>
              <w:t>*</w:t>
            </w: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D2A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1.1%)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D2B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D2C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90</w:t>
            </w:r>
          </w:p>
        </w:tc>
      </w:tr>
      <w:tr w:rsidR="00091C86" w:rsidRPr="0094398B" w14:paraId="2C61ED32" w14:textId="77777777" w:rsidTr="00FE525F">
        <w:trPr>
          <w:trHeight w:val="644"/>
        </w:trPr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1ED2E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 Death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1ED2F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1ED30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1ED31" w14:textId="77777777" w:rsidR="00091C86" w:rsidRPr="0094398B" w:rsidRDefault="00091C86" w:rsidP="00FE52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398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94398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</w:tbl>
    <w:p w14:paraId="2C61ED33" w14:textId="77777777" w:rsidR="00091C86" w:rsidRPr="0094398B" w:rsidRDefault="00091C86" w:rsidP="00091C86">
      <w:pPr>
        <w:tabs>
          <w:tab w:val="left" w:pos="1265"/>
        </w:tabs>
        <w:rPr>
          <w:rFonts w:ascii="Times New Roman" w:eastAsia="HelveticaNeue-Condensed" w:hAnsi="Times New Roman" w:cs="Times New Roman"/>
          <w:kern w:val="0"/>
          <w:sz w:val="16"/>
          <w:szCs w:val="16"/>
        </w:rPr>
      </w:pPr>
      <w:r w:rsidRPr="0094398B">
        <w:rPr>
          <w:rFonts w:ascii="Times New Roman" w:eastAsia="HelveticaNeue-Condensed" w:hAnsi="Times New Roman" w:cs="Times New Roman"/>
          <w:kern w:val="0"/>
          <w:sz w:val="16"/>
          <w:szCs w:val="16"/>
        </w:rPr>
        <w:t>*One patient had myocardial infarction after 1 day.</w:t>
      </w:r>
    </w:p>
    <w:p w14:paraId="2C61ED34" w14:textId="77777777" w:rsidR="0000165F" w:rsidRDefault="0000165F"/>
    <w:sectPr w:rsidR="0000165F" w:rsidSect="002B29A5">
      <w:pgSz w:w="11909" w:h="16834" w:code="9"/>
      <w:pgMar w:top="1699" w:right="1699" w:bottom="1699" w:left="1699" w:header="821" w:footer="763" w:gutter="0"/>
      <w:cols w:space="400"/>
      <w:docGrid w:linePitch="360" w:charSpace="5178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61ED37" w14:textId="77777777" w:rsidR="00790F12" w:rsidRDefault="00790F12" w:rsidP="003A5F66">
      <w:pPr>
        <w:spacing w:after="0" w:line="240" w:lineRule="auto"/>
      </w:pPr>
      <w:r>
        <w:separator/>
      </w:r>
    </w:p>
  </w:endnote>
  <w:endnote w:type="continuationSeparator" w:id="0">
    <w:p w14:paraId="2C61ED38" w14:textId="77777777" w:rsidR="00790F12" w:rsidRDefault="00790F12" w:rsidP="003A5F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Neue-Condensed">
    <w:altName w:val="맑은 고딕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61ED35" w14:textId="77777777" w:rsidR="00790F12" w:rsidRDefault="00790F12" w:rsidP="003A5F66">
      <w:pPr>
        <w:spacing w:after="0" w:line="240" w:lineRule="auto"/>
      </w:pPr>
      <w:r>
        <w:separator/>
      </w:r>
    </w:p>
  </w:footnote>
  <w:footnote w:type="continuationSeparator" w:id="0">
    <w:p w14:paraId="2C61ED36" w14:textId="77777777" w:rsidR="00790F12" w:rsidRDefault="00790F12" w:rsidP="003A5F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evenAndOddHeaders/>
  <w:drawingGridHorizontalSpacing w:val="473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9BA"/>
    <w:rsid w:val="0000165F"/>
    <w:rsid w:val="000351B4"/>
    <w:rsid w:val="00091C86"/>
    <w:rsid w:val="002641AB"/>
    <w:rsid w:val="00294A37"/>
    <w:rsid w:val="002A791F"/>
    <w:rsid w:val="002B29A5"/>
    <w:rsid w:val="002C59BA"/>
    <w:rsid w:val="002F0C44"/>
    <w:rsid w:val="0032225C"/>
    <w:rsid w:val="0033678F"/>
    <w:rsid w:val="00387468"/>
    <w:rsid w:val="003A355A"/>
    <w:rsid w:val="003A5F66"/>
    <w:rsid w:val="0041564D"/>
    <w:rsid w:val="004931D2"/>
    <w:rsid w:val="004E0C71"/>
    <w:rsid w:val="00523406"/>
    <w:rsid w:val="005E1E0D"/>
    <w:rsid w:val="005F6218"/>
    <w:rsid w:val="00680C3C"/>
    <w:rsid w:val="00711CC2"/>
    <w:rsid w:val="00790F12"/>
    <w:rsid w:val="00964026"/>
    <w:rsid w:val="009B0E25"/>
    <w:rsid w:val="009E4F32"/>
    <w:rsid w:val="00A408E9"/>
    <w:rsid w:val="00A45146"/>
    <w:rsid w:val="00B323DF"/>
    <w:rsid w:val="00CD61FB"/>
    <w:rsid w:val="00F00042"/>
    <w:rsid w:val="00F27981"/>
    <w:rsid w:val="00F9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61ECC5"/>
  <w15:docId w15:val="{EBF08810-B780-C84D-9FA9-BBE58EE56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1C86"/>
    <w:pPr>
      <w:widowControl w:val="0"/>
      <w:wordWrap w:val="0"/>
      <w:autoSpaceDE w:val="0"/>
      <w:autoSpaceDN w:val="0"/>
      <w:jc w:val="both"/>
    </w:pPr>
    <w:rPr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91C86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091C86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091C86"/>
    <w:rPr>
      <w:kern w:val="2"/>
      <w:sz w:val="20"/>
      <w:szCs w:val="20"/>
      <w:lang w:val="en-US" w:eastAsia="ko-KR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091C86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091C86"/>
    <w:rPr>
      <w:b/>
      <w:bCs/>
      <w:kern w:val="2"/>
      <w:sz w:val="20"/>
      <w:szCs w:val="20"/>
      <w:lang w:val="en-US" w:eastAsia="ko-KR"/>
    </w:rPr>
  </w:style>
  <w:style w:type="paragraph" w:styleId="a6">
    <w:name w:val="Balloon Text"/>
    <w:basedOn w:val="a"/>
    <w:link w:val="Char1"/>
    <w:uiPriority w:val="99"/>
    <w:semiHidden/>
    <w:unhideWhenUsed/>
    <w:rsid w:val="00091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91C86"/>
    <w:rPr>
      <w:rFonts w:ascii="Segoe UI" w:hAnsi="Segoe UI" w:cs="Segoe UI"/>
      <w:kern w:val="2"/>
      <w:sz w:val="18"/>
      <w:szCs w:val="18"/>
      <w:lang w:val="en-US" w:eastAsia="ko-KR"/>
    </w:rPr>
  </w:style>
  <w:style w:type="paragraph" w:styleId="a7">
    <w:name w:val="header"/>
    <w:basedOn w:val="a"/>
    <w:link w:val="Char2"/>
    <w:uiPriority w:val="99"/>
    <w:unhideWhenUsed/>
    <w:rsid w:val="003A5F6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3A5F66"/>
    <w:rPr>
      <w:kern w:val="2"/>
      <w:sz w:val="20"/>
      <w:lang w:val="en-US" w:eastAsia="ko-KR"/>
    </w:rPr>
  </w:style>
  <w:style w:type="paragraph" w:styleId="a8">
    <w:name w:val="footer"/>
    <w:basedOn w:val="a"/>
    <w:link w:val="Char3"/>
    <w:uiPriority w:val="99"/>
    <w:unhideWhenUsed/>
    <w:rsid w:val="003A5F6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3A5F66"/>
    <w:rPr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ang Seonghwa</cp:lastModifiedBy>
  <cp:revision>4</cp:revision>
  <dcterms:created xsi:type="dcterms:W3CDTF">2020-10-11T04:40:00Z</dcterms:created>
  <dcterms:modified xsi:type="dcterms:W3CDTF">2020-11-30T11:20:00Z</dcterms:modified>
</cp:coreProperties>
</file>